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099FF" w14:textId="32E54262" w:rsidR="00F72F3E" w:rsidRPr="007A466B" w:rsidRDefault="00F72F3E" w:rsidP="00F72F3E">
      <w:pPr>
        <w:rPr>
          <w:sz w:val="22"/>
          <w:szCs w:val="22"/>
          <w:lang w:val="en-US"/>
        </w:rPr>
      </w:pPr>
      <w:r w:rsidRPr="007A466B">
        <w:rPr>
          <w:b/>
          <w:bCs/>
          <w:sz w:val="22"/>
          <w:szCs w:val="22"/>
          <w:lang w:val="en-US"/>
        </w:rPr>
        <w:t xml:space="preserve">Supplementary Table 3. </w:t>
      </w:r>
      <w:r w:rsidRPr="007A466B">
        <w:rPr>
          <w:sz w:val="22"/>
          <w:szCs w:val="22"/>
          <w:lang w:val="en-US"/>
        </w:rPr>
        <w:t xml:space="preserve">Transcription Factor enrichment analysis of AD-metabolic transcriptomics and proteomics datasets </w:t>
      </w:r>
    </w:p>
    <w:tbl>
      <w:tblPr>
        <w:tblStyle w:val="ListTable6Colourful"/>
        <w:tblpPr w:leftFromText="180" w:rightFromText="180" w:tblpX="-426" w:tblpY="581"/>
        <w:tblW w:w="9781" w:type="dxa"/>
        <w:tblLook w:val="04A0" w:firstRow="1" w:lastRow="0" w:firstColumn="1" w:lastColumn="0" w:noHBand="0" w:noVBand="1"/>
      </w:tblPr>
      <w:tblGrid>
        <w:gridCol w:w="2128"/>
        <w:gridCol w:w="1910"/>
        <w:gridCol w:w="1870"/>
        <w:gridCol w:w="1769"/>
        <w:gridCol w:w="2104"/>
      </w:tblGrid>
      <w:tr w:rsidR="00F72F3E" w:rsidRPr="006B46C2" w14:paraId="58E52BB1" w14:textId="77777777" w:rsidTr="00F72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F8612FB" w14:textId="77777777" w:rsidR="00F72F3E" w:rsidRPr="00F72F3E" w:rsidRDefault="00F72F3E" w:rsidP="00DC0C2F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F72F3E">
              <w:rPr>
                <w:rFonts w:ascii="Times" w:hAnsi="Times"/>
                <w:sz w:val="22"/>
                <w:szCs w:val="22"/>
                <w:lang w:val="en-US"/>
              </w:rPr>
              <w:t>Transcription factor</w:t>
            </w:r>
          </w:p>
        </w:tc>
        <w:tc>
          <w:tcPr>
            <w:tcW w:w="19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5931ED8" w14:textId="77777777" w:rsidR="00F72F3E" w:rsidRPr="00F72F3E" w:rsidRDefault="00F72F3E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F72F3E">
              <w:rPr>
                <w:rFonts w:ascii="Times" w:hAnsi="Times"/>
                <w:sz w:val="22"/>
                <w:szCs w:val="22"/>
                <w:lang w:val="en-US"/>
              </w:rPr>
              <w:t>Gene or protein target coverage</w:t>
            </w:r>
          </w:p>
        </w:tc>
        <w:tc>
          <w:tcPr>
            <w:tcW w:w="187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8132175" w14:textId="77777777" w:rsidR="00F72F3E" w:rsidRPr="00F72F3E" w:rsidRDefault="00F72F3E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F72F3E">
              <w:rPr>
                <w:rFonts w:ascii="Times" w:hAnsi="Times"/>
                <w:sz w:val="22"/>
                <w:szCs w:val="22"/>
                <w:lang w:val="en-US"/>
              </w:rPr>
              <w:t>Fishers exact test p-value</w:t>
            </w:r>
          </w:p>
        </w:tc>
        <w:tc>
          <w:tcPr>
            <w:tcW w:w="176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0F748F0" w14:textId="77777777" w:rsidR="00F72F3E" w:rsidRPr="00F72F3E" w:rsidRDefault="00F72F3E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2"/>
                <w:szCs w:val="22"/>
                <w:lang w:val="en-US"/>
              </w:rPr>
            </w:pPr>
            <w:r w:rsidRPr="00F72F3E">
              <w:rPr>
                <w:rFonts w:ascii="Times" w:hAnsi="Times"/>
                <w:sz w:val="22"/>
                <w:szCs w:val="22"/>
                <w:lang w:val="en-US"/>
              </w:rPr>
              <w:t>FDR adj.</w:t>
            </w:r>
          </w:p>
          <w:p w14:paraId="09B60B50" w14:textId="77777777" w:rsidR="00F72F3E" w:rsidRPr="00F72F3E" w:rsidRDefault="00F72F3E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F72F3E">
              <w:rPr>
                <w:rFonts w:ascii="Times" w:hAnsi="Times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10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7DCB3A9" w14:textId="77777777" w:rsidR="00F72F3E" w:rsidRPr="00F72F3E" w:rsidRDefault="00F72F3E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  <w:r w:rsidRPr="00F72F3E">
              <w:rPr>
                <w:rFonts w:ascii="Times" w:hAnsi="Times"/>
                <w:sz w:val="22"/>
                <w:szCs w:val="22"/>
                <w:lang w:val="en-US"/>
              </w:rPr>
              <w:t>Odds Ratio</w:t>
            </w:r>
          </w:p>
        </w:tc>
      </w:tr>
      <w:tr w:rsidR="00F72F3E" w:rsidRPr="006B46C2" w14:paraId="3BE0A0B3" w14:textId="77777777" w:rsidTr="00F72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ACA0236" w14:textId="77777777" w:rsidR="00F72F3E" w:rsidRPr="00F72F3E" w:rsidRDefault="00F72F3E" w:rsidP="00DC0C2F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F72F3E">
              <w:rPr>
                <w:rFonts w:ascii="Times" w:hAnsi="Times"/>
                <w:sz w:val="22"/>
                <w:szCs w:val="22"/>
                <w:lang w:val="en-US"/>
              </w:rPr>
              <w:t>AD-metabolic</w:t>
            </w:r>
          </w:p>
        </w:tc>
        <w:tc>
          <w:tcPr>
            <w:tcW w:w="19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2C3B472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F72F3E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Transcriptomics</w:t>
            </w:r>
          </w:p>
        </w:tc>
        <w:tc>
          <w:tcPr>
            <w:tcW w:w="187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8EE69BC" w14:textId="77777777" w:rsidR="00F72F3E" w:rsidRPr="006B46C2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</w:p>
        </w:tc>
        <w:tc>
          <w:tcPr>
            <w:tcW w:w="176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D5B0F7D" w14:textId="77777777" w:rsidR="00F72F3E" w:rsidRPr="006B46C2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</w:p>
        </w:tc>
        <w:tc>
          <w:tcPr>
            <w:tcW w:w="210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96DFF1B" w14:textId="77777777" w:rsidR="00F72F3E" w:rsidRPr="006B46C2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</w:p>
        </w:tc>
      </w:tr>
      <w:tr w:rsidR="00F72F3E" w:rsidRPr="00C6449E" w14:paraId="0F0A320A" w14:textId="77777777" w:rsidTr="00F72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3381D077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ESRRA</w:t>
            </w:r>
          </w:p>
        </w:tc>
        <w:tc>
          <w:tcPr>
            <w:tcW w:w="1910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16272C1E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8/108</w:t>
            </w:r>
          </w:p>
        </w:tc>
        <w:tc>
          <w:tcPr>
            <w:tcW w:w="1870" w:type="dxa"/>
            <w:tcBorders>
              <w:top w:val="single" w:sz="18" w:space="0" w:color="000000"/>
            </w:tcBorders>
            <w:shd w:val="clear" w:color="auto" w:fill="auto"/>
          </w:tcPr>
          <w:p w14:paraId="77D427ED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F72F3E">
              <w:rPr>
                <w:rFonts w:ascii="Times" w:hAnsi="Times"/>
                <w:sz w:val="20"/>
                <w:szCs w:val="20"/>
                <w:lang w:val="en-US"/>
              </w:rPr>
              <w:t>1.16e-05</w:t>
            </w:r>
          </w:p>
        </w:tc>
        <w:tc>
          <w:tcPr>
            <w:tcW w:w="1769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210CB5AC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321</w:t>
            </w:r>
          </w:p>
        </w:tc>
        <w:tc>
          <w:tcPr>
            <w:tcW w:w="2104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7FA243A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8.341</w:t>
            </w:r>
          </w:p>
        </w:tc>
      </w:tr>
      <w:tr w:rsidR="00F72F3E" w:rsidRPr="00C6449E" w14:paraId="5757CE7A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152E717E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1C4A9A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7/455</w:t>
            </w:r>
          </w:p>
        </w:tc>
        <w:tc>
          <w:tcPr>
            <w:tcW w:w="1870" w:type="dxa"/>
            <w:shd w:val="clear" w:color="auto" w:fill="auto"/>
          </w:tcPr>
          <w:p w14:paraId="60ADD61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F72F3E">
              <w:rPr>
                <w:rFonts w:ascii="Times" w:hAnsi="Times"/>
                <w:sz w:val="20"/>
                <w:szCs w:val="20"/>
                <w:lang w:val="en-US"/>
              </w:rPr>
              <w:t>4.15e-06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07FC244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229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6F096AEC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4.047</w:t>
            </w:r>
          </w:p>
        </w:tc>
      </w:tr>
      <w:tr w:rsidR="00F72F3E" w:rsidRPr="00C6449E" w14:paraId="3BF48882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5E990A24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HNF4G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026EF88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6/556</w:t>
            </w:r>
          </w:p>
        </w:tc>
        <w:tc>
          <w:tcPr>
            <w:tcW w:w="1870" w:type="dxa"/>
            <w:shd w:val="clear" w:color="auto" w:fill="auto"/>
          </w:tcPr>
          <w:p w14:paraId="60BFEFD3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F72F3E">
              <w:rPr>
                <w:rFonts w:ascii="Times" w:hAnsi="Times"/>
                <w:sz w:val="20"/>
                <w:szCs w:val="20"/>
                <w:lang w:val="en-US"/>
              </w:rPr>
              <w:t>1.62e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3E604D11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0F794FBC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.089</w:t>
            </w:r>
          </w:p>
        </w:tc>
      </w:tr>
      <w:tr w:rsidR="00F72F3E" w:rsidRPr="00C6449E" w14:paraId="68B9686B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2F25B952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55434D50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9/820</w:t>
            </w:r>
          </w:p>
        </w:tc>
        <w:tc>
          <w:tcPr>
            <w:tcW w:w="1870" w:type="dxa"/>
            <w:shd w:val="clear" w:color="auto" w:fill="auto"/>
          </w:tcPr>
          <w:p w14:paraId="11F9DDB1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F72F3E">
              <w:rPr>
                <w:rFonts w:ascii="Times" w:hAnsi="Times"/>
                <w:sz w:val="20"/>
                <w:szCs w:val="20"/>
                <w:lang w:val="en-US"/>
              </w:rPr>
              <w:t>6.34e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39BA8AC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46B7021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473</w:t>
            </w:r>
          </w:p>
        </w:tc>
      </w:tr>
      <w:tr w:rsidR="00F72F3E" w:rsidRPr="00C6449E" w14:paraId="47FB41B5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2BE7C72F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75D128A4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8/2137</w:t>
            </w:r>
          </w:p>
        </w:tc>
        <w:tc>
          <w:tcPr>
            <w:tcW w:w="1870" w:type="dxa"/>
            <w:shd w:val="clear" w:color="auto" w:fill="auto"/>
          </w:tcPr>
          <w:p w14:paraId="74112239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F72F3E">
              <w:rPr>
                <w:rFonts w:ascii="Times" w:hAnsi="Times"/>
                <w:sz w:val="20"/>
                <w:szCs w:val="20"/>
                <w:lang w:val="en-US"/>
              </w:rPr>
              <w:t>6.05e-3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505ACE48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6A87773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888</w:t>
            </w:r>
          </w:p>
        </w:tc>
      </w:tr>
      <w:tr w:rsidR="00F72F3E" w:rsidRPr="00C6449E" w14:paraId="01D2E8F1" w14:textId="77777777" w:rsidTr="00F72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D1488CF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910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67D12EAF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49/2892</w:t>
            </w:r>
          </w:p>
        </w:tc>
        <w:tc>
          <w:tcPr>
            <w:tcW w:w="1870" w:type="dxa"/>
            <w:tcBorders>
              <w:bottom w:val="single" w:sz="18" w:space="0" w:color="000000"/>
            </w:tcBorders>
            <w:shd w:val="clear" w:color="auto" w:fill="auto"/>
          </w:tcPr>
          <w:p w14:paraId="5EF8E656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F72F3E">
              <w:rPr>
                <w:rFonts w:ascii="Times" w:hAnsi="Times"/>
                <w:sz w:val="20"/>
                <w:szCs w:val="20"/>
                <w:lang w:val="en-US"/>
              </w:rPr>
              <w:t>3.90e-4</w:t>
            </w:r>
          </w:p>
        </w:tc>
        <w:tc>
          <w:tcPr>
            <w:tcW w:w="176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DA94743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04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321F9CE6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797</w:t>
            </w:r>
          </w:p>
        </w:tc>
      </w:tr>
      <w:tr w:rsidR="00F72F3E" w:rsidRPr="00C6449E" w14:paraId="78B8EEF8" w14:textId="77777777" w:rsidTr="00F72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33F20AC" w14:textId="77777777" w:rsidR="00F72F3E" w:rsidRPr="00F72F3E" w:rsidRDefault="00F72F3E" w:rsidP="00DC0C2F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F72F3E">
              <w:rPr>
                <w:rFonts w:ascii="Times" w:hAnsi="Times"/>
                <w:sz w:val="22"/>
                <w:szCs w:val="22"/>
                <w:lang w:val="en-US"/>
              </w:rPr>
              <w:t>AD-metabolic</w:t>
            </w:r>
          </w:p>
        </w:tc>
        <w:tc>
          <w:tcPr>
            <w:tcW w:w="19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7D5260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F72F3E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Proteomics</w:t>
            </w:r>
          </w:p>
        </w:tc>
        <w:tc>
          <w:tcPr>
            <w:tcW w:w="187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720A638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76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A959DDE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10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8D61A39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F72F3E" w:rsidRPr="00C6449E" w14:paraId="675A6E45" w14:textId="77777777" w:rsidTr="00F72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69B4A05E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ESRRA</w:t>
            </w:r>
          </w:p>
        </w:tc>
        <w:tc>
          <w:tcPr>
            <w:tcW w:w="1910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51793527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7/108</w:t>
            </w:r>
          </w:p>
        </w:tc>
        <w:tc>
          <w:tcPr>
            <w:tcW w:w="1870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31F8EE70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3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5</w:t>
            </w:r>
          </w:p>
        </w:tc>
        <w:tc>
          <w:tcPr>
            <w:tcW w:w="1769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35E00D4A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104" w:type="dxa"/>
            <w:tcBorders>
              <w:top w:val="single" w:sz="18" w:space="0" w:color="000000"/>
            </w:tcBorders>
            <w:shd w:val="clear" w:color="auto" w:fill="auto"/>
            <w:vAlign w:val="bottom"/>
          </w:tcPr>
          <w:p w14:paraId="6F6A981C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8.594</w:t>
            </w:r>
          </w:p>
        </w:tc>
      </w:tr>
      <w:tr w:rsidR="00F72F3E" w:rsidRPr="00C6449E" w14:paraId="4692B68F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13452FE6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NFE2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604B546F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0/258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44F303E9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6,7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5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39E9D677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5AD55E62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5</w:t>
            </w:r>
          </w:p>
        </w:tc>
      </w:tr>
      <w:tr w:rsidR="00F72F3E" w:rsidRPr="00C6449E" w14:paraId="1D2008C6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05726771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10F70536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4/455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F8FB411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65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5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76FBED01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9C030E1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.937</w:t>
            </w:r>
          </w:p>
        </w:tc>
      </w:tr>
      <w:tr w:rsidR="00F72F3E" w:rsidRPr="00C6449E" w14:paraId="7233CEBA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70FD5005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SP4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40F3C395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2/1367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2A2F708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5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77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7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20EBC7D3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95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05D9BEF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972</w:t>
            </w:r>
          </w:p>
        </w:tc>
      </w:tr>
      <w:tr w:rsidR="00F72F3E" w:rsidRPr="00C6449E" w14:paraId="444148B6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488EAA88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24311214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6/690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098F479C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8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58BAE3F1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4C77E34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944</w:t>
            </w:r>
          </w:p>
        </w:tc>
      </w:tr>
      <w:tr w:rsidR="00F72F3E" w:rsidRPr="00C6449E" w14:paraId="09D5722B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178F5452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CEBPB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70A29E5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4/1083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9A12D33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57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5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274FBCFE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9123058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81</w:t>
            </w:r>
          </w:p>
        </w:tc>
      </w:tr>
      <w:tr w:rsidR="00F72F3E" w:rsidRPr="00C6449E" w14:paraId="46EA8DB5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5C899910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SREBF2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25C1D28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8/366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7B75FF7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70E93A0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E65152F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771</w:t>
            </w:r>
          </w:p>
        </w:tc>
      </w:tr>
      <w:tr w:rsidR="00F72F3E" w:rsidRPr="00C6449E" w14:paraId="30884C29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2F4B263B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7106783A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6/1719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03F3E43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65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6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3544471D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768F4E9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652</w:t>
            </w:r>
          </w:p>
        </w:tc>
      </w:tr>
      <w:tr w:rsidR="00F72F3E" w:rsidRPr="00C6449E" w14:paraId="1D1E922D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77DE9F9A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JUND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29DC790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2/598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9FDB973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45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45C05E53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FEF5F0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539</w:t>
            </w:r>
          </w:p>
        </w:tc>
      </w:tr>
      <w:tr w:rsidR="00F72F3E" w:rsidRPr="00C6449E" w14:paraId="254D169F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38DA8604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2540DBD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0/1013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5D9FCDAC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4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45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-</w:t>
            </w:r>
            <w:r w:rsidRPr="00F72F3E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56A21A4C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3D7B525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497</w:t>
            </w:r>
          </w:p>
        </w:tc>
      </w:tr>
      <w:tr w:rsidR="00F72F3E" w:rsidRPr="00C6449E" w14:paraId="46ED64FF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1969A4DC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04E65043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5/1278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2A1C0A2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2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6267B35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F58A637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474</w:t>
            </w:r>
          </w:p>
        </w:tc>
      </w:tr>
      <w:tr w:rsidR="00F72F3E" w:rsidRPr="00C6449E" w14:paraId="6FF2580D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1C485C63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NRF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1F0CFBF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5/1827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502AD678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3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5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1672AC1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8409073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422</w:t>
            </w:r>
          </w:p>
        </w:tc>
      </w:tr>
      <w:tr w:rsidR="00F72F3E" w:rsidRPr="00C6449E" w14:paraId="411A5016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3F28E77B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USF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1F451DCC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47/2480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3994D2D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7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6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1D69FAC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95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05C7126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395</w:t>
            </w:r>
          </w:p>
        </w:tc>
      </w:tr>
      <w:tr w:rsidR="00F72F3E" w:rsidRPr="00C6449E" w14:paraId="5955AAE3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297F4531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USF2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128E438B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4/1820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76C1DDB2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7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5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0662EA55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BC46B50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361</w:t>
            </w:r>
          </w:p>
        </w:tc>
      </w:tr>
      <w:tr w:rsidR="00F72F3E" w:rsidRPr="00C6449E" w14:paraId="71162519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4689A39A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MAZ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29561C52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2/1714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789334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4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4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5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1582160C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A94949D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359</w:t>
            </w:r>
          </w:p>
        </w:tc>
      </w:tr>
      <w:tr w:rsidR="00F72F3E" w:rsidRPr="00C6449E" w14:paraId="587E0A28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799A16A8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27641E7F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4/1830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46F2C487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5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6A6A5970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0CF61B32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347</w:t>
            </w:r>
          </w:p>
        </w:tc>
      </w:tr>
      <w:tr w:rsidR="00F72F3E" w:rsidRPr="00C6449E" w14:paraId="4525ABE1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765874D3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BHLHE40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A86A9C1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1/1702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5B2B288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8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5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5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21BFA874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50AE2DF3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F72F3E" w:rsidRPr="00C6449E" w14:paraId="3BB59E9B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513FA018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NR2C2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10ED8BE4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4/1343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041C7523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5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57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52C661E2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5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FA5EE59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256</w:t>
            </w:r>
          </w:p>
        </w:tc>
      </w:tr>
      <w:tr w:rsidR="00F72F3E" w:rsidRPr="00C6449E" w14:paraId="6D4032F1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419264B8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MXI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282EBA77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1/1760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3B435F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49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5387B45A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81EB631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223</w:t>
            </w:r>
          </w:p>
        </w:tc>
      </w:tr>
      <w:tr w:rsidR="00F72F3E" w:rsidRPr="00C6449E" w14:paraId="0A996B7A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52EF29C8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CTCF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C22BC97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2/1825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BA9CC04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30e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5C048327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42856DF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213</w:t>
            </w:r>
          </w:p>
        </w:tc>
      </w:tr>
      <w:tr w:rsidR="00F72F3E" w:rsidRPr="00C6449E" w14:paraId="2119BF59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3ABCDF38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7ACC2E26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1/1773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06135A99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68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2F875D8D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71CA603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207</w:t>
            </w:r>
          </w:p>
        </w:tc>
      </w:tr>
      <w:tr w:rsidR="00F72F3E" w:rsidRPr="00C6449E" w14:paraId="4CA59776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73CE6F5A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5192CE79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4/803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0807DEB0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7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30F6BA8A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045F073E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F72F3E" w:rsidRPr="00C6449E" w14:paraId="1EF24722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07B05DB7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TBP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1407F2C6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2/1843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0FF95FBD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54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6CDA85E9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6503AF3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191</w:t>
            </w:r>
          </w:p>
        </w:tc>
      </w:tr>
      <w:tr w:rsidR="00F72F3E" w:rsidRPr="00C6449E" w14:paraId="14D5B249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4F9FA86F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B0D964C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2/1865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34BB1A3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87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59EA6D64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173717E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165</w:t>
            </w:r>
          </w:p>
        </w:tc>
      </w:tr>
      <w:tr w:rsidR="00F72F3E" w:rsidRPr="00C6449E" w14:paraId="771C818C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6525673F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66F6B5B9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8/1661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1A6723F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5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38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09798DE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746183C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126</w:t>
            </w:r>
          </w:p>
        </w:tc>
      </w:tr>
      <w:tr w:rsidR="00F72F3E" w:rsidRPr="00C6449E" w14:paraId="300510DD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1BA2CA34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E2F4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4F33E78F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1/1847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5473B68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24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68BED22E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40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B9220E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117</w:t>
            </w:r>
          </w:p>
        </w:tc>
      </w:tr>
      <w:tr w:rsidR="00F72F3E" w:rsidRPr="00C6449E" w14:paraId="7C5B2EE2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4D64CB1F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NFYB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2ED14020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1/1852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C95D9A0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38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0BCAAC57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4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9423794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111</w:t>
            </w:r>
          </w:p>
        </w:tc>
      </w:tr>
      <w:tr w:rsidR="00F72F3E" w:rsidRPr="00C6449E" w14:paraId="5DB031D9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512299B3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MAFK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76F3CC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7/1616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417B3C1D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7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4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2FBE099D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6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883A72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107</w:t>
            </w:r>
          </w:p>
        </w:tc>
      </w:tr>
      <w:tr w:rsidR="00F72F3E" w:rsidRPr="00C6449E" w14:paraId="18F764A0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4B7531E4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ELF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6A07CC6C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1/1875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483A27D8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4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1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7A1776C9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134FDB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085</w:t>
            </w:r>
          </w:p>
        </w:tc>
      </w:tr>
      <w:tr w:rsidR="00F72F3E" w:rsidRPr="00C6449E" w14:paraId="06EB07C3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65DC18AD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TFAP2C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47AB9AC9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0/1822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D5DE71D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5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24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36781210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759B113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076</w:t>
            </w:r>
          </w:p>
        </w:tc>
      </w:tr>
      <w:tr w:rsidR="00F72F3E" w:rsidRPr="00C6449E" w14:paraId="6807FB99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01957FDD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5F56E15A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4/2072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3103003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7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3F0E9AC3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E54031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069</w:t>
            </w:r>
          </w:p>
        </w:tc>
      </w:tr>
      <w:tr w:rsidR="00F72F3E" w:rsidRPr="00C6449E" w14:paraId="20FFF22B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154BFFCA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CTCFL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1FA0AEBE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5/2154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725C7800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7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6074950E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3871A11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048</w:t>
            </w:r>
          </w:p>
        </w:tc>
      </w:tr>
      <w:tr w:rsidR="00F72F3E" w:rsidRPr="00C6449E" w14:paraId="79B0569D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15FA15FE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NFYA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62A77D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0/1873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644EA72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7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9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6CE2E1B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56FB170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.018</w:t>
            </w:r>
          </w:p>
        </w:tc>
      </w:tr>
      <w:tr w:rsidR="00F72F3E" w:rsidRPr="00C6449E" w14:paraId="7B71453F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7CF7BFC4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RFX5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4784B06C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9/1851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48710091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322F92A5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661980DB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974</w:t>
            </w:r>
          </w:p>
        </w:tc>
      </w:tr>
      <w:tr w:rsidR="00F72F3E" w:rsidRPr="00C6449E" w14:paraId="66B8F1DC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437A6D1C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4AB8A250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5/1611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837BA6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7CF76F29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B70855C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955</w:t>
            </w:r>
          </w:p>
        </w:tc>
      </w:tr>
      <w:tr w:rsidR="00F72F3E" w:rsidRPr="00C6449E" w14:paraId="62904DD8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60238426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SP2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4D918FFA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2/2063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44D526B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9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27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055FC298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7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5B8EE07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954</w:t>
            </w:r>
          </w:p>
        </w:tc>
      </w:tr>
      <w:tr w:rsidR="00F72F3E" w:rsidRPr="00C6449E" w14:paraId="682C0FD9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5507465D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TFAP2A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13233109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8/1810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481CD22D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14B7F320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6FF6BFE1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948</w:t>
            </w:r>
          </w:p>
        </w:tc>
      </w:tr>
      <w:tr w:rsidR="00F72F3E" w:rsidRPr="00C6449E" w14:paraId="603A463B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7D68F46F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E76492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8/1815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5AE1165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0822D1CA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AD6DF1E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943</w:t>
            </w:r>
          </w:p>
        </w:tc>
      </w:tr>
      <w:tr w:rsidR="00F72F3E" w:rsidRPr="00C6449E" w14:paraId="33438B44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36A53873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7B7366A5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8/1816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535C41A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4AB0CC2C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B958CB2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942</w:t>
            </w:r>
          </w:p>
        </w:tc>
      </w:tr>
      <w:tr w:rsidR="00F72F3E" w:rsidRPr="00C6449E" w14:paraId="3AF40DC6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bottom w:val="nil"/>
            </w:tcBorders>
            <w:shd w:val="clear" w:color="auto" w:fill="auto"/>
            <w:vAlign w:val="bottom"/>
          </w:tcPr>
          <w:p w14:paraId="41427A42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E2F6</w:t>
            </w:r>
          </w:p>
        </w:tc>
        <w:tc>
          <w:tcPr>
            <w:tcW w:w="1910" w:type="dxa"/>
            <w:tcBorders>
              <w:bottom w:val="nil"/>
            </w:tcBorders>
            <w:shd w:val="clear" w:color="auto" w:fill="auto"/>
            <w:vAlign w:val="bottom"/>
          </w:tcPr>
          <w:p w14:paraId="2E59058D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7/2432</w:t>
            </w:r>
          </w:p>
        </w:tc>
        <w:tc>
          <w:tcPr>
            <w:tcW w:w="1870" w:type="dxa"/>
            <w:tcBorders>
              <w:bottom w:val="nil"/>
            </w:tcBorders>
            <w:shd w:val="clear" w:color="auto" w:fill="auto"/>
            <w:vAlign w:val="bottom"/>
          </w:tcPr>
          <w:p w14:paraId="2836C851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6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1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tcBorders>
              <w:bottom w:val="nil"/>
            </w:tcBorders>
            <w:shd w:val="clear" w:color="auto" w:fill="auto"/>
            <w:vAlign w:val="bottom"/>
          </w:tcPr>
          <w:p w14:paraId="58AF99F3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2104" w:type="dxa"/>
            <w:tcBorders>
              <w:bottom w:val="nil"/>
            </w:tcBorders>
            <w:shd w:val="clear" w:color="auto" w:fill="auto"/>
            <w:vAlign w:val="bottom"/>
          </w:tcPr>
          <w:p w14:paraId="63B1E6E7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916</w:t>
            </w:r>
          </w:p>
        </w:tc>
      </w:tr>
      <w:tr w:rsidR="00F72F3E" w:rsidRPr="00C6449E" w14:paraId="2811F2C3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3FC14750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MYOD1</w:t>
            </w:r>
          </w:p>
        </w:tc>
        <w:tc>
          <w:tcPr>
            <w:tcW w:w="1910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74D98E7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42/2784</w:t>
            </w:r>
          </w:p>
        </w:tc>
        <w:tc>
          <w:tcPr>
            <w:tcW w:w="1870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593C6E16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64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7E5814A2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4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2104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141C9878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899</w:t>
            </w:r>
          </w:p>
        </w:tc>
      </w:tr>
      <w:tr w:rsidR="00F72F3E" w:rsidRPr="00C6449E" w14:paraId="0650511A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single" w:sz="8" w:space="0" w:color="A5A5A5"/>
            </w:tcBorders>
            <w:shd w:val="clear" w:color="auto" w:fill="auto"/>
            <w:vAlign w:val="bottom"/>
          </w:tcPr>
          <w:p w14:paraId="539ADB09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NFIC</w:t>
            </w:r>
          </w:p>
        </w:tc>
        <w:tc>
          <w:tcPr>
            <w:tcW w:w="1910" w:type="dxa"/>
            <w:tcBorders>
              <w:top w:val="single" w:sz="8" w:space="0" w:color="A5A5A5"/>
            </w:tcBorders>
            <w:shd w:val="clear" w:color="auto" w:fill="auto"/>
            <w:vAlign w:val="bottom"/>
          </w:tcPr>
          <w:p w14:paraId="76D1CAF2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6/1061</w:t>
            </w:r>
          </w:p>
        </w:tc>
        <w:tc>
          <w:tcPr>
            <w:tcW w:w="1870" w:type="dxa"/>
            <w:tcBorders>
              <w:top w:val="single" w:sz="8" w:space="0" w:color="A5A5A5"/>
            </w:tcBorders>
            <w:shd w:val="clear" w:color="auto" w:fill="auto"/>
            <w:vAlign w:val="bottom"/>
          </w:tcPr>
          <w:p w14:paraId="6963AE95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164</w:t>
            </w:r>
          </w:p>
        </w:tc>
        <w:tc>
          <w:tcPr>
            <w:tcW w:w="1769" w:type="dxa"/>
            <w:tcBorders>
              <w:top w:val="single" w:sz="8" w:space="0" w:color="A5A5A5"/>
            </w:tcBorders>
            <w:shd w:val="clear" w:color="auto" w:fill="auto"/>
            <w:vAlign w:val="bottom"/>
          </w:tcPr>
          <w:p w14:paraId="302D6FF5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4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2104" w:type="dxa"/>
            <w:tcBorders>
              <w:top w:val="single" w:sz="8" w:space="0" w:color="A5A5A5"/>
            </w:tcBorders>
            <w:shd w:val="clear" w:color="auto" w:fill="auto"/>
            <w:vAlign w:val="bottom"/>
          </w:tcPr>
          <w:p w14:paraId="5A2CDE12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899</w:t>
            </w:r>
          </w:p>
        </w:tc>
      </w:tr>
      <w:tr w:rsidR="00F72F3E" w:rsidRPr="00C6449E" w14:paraId="0A3A62EB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52440FE3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GABPA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18224F35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8/1864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774572A0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263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3E4B642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6D4EFC85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891</w:t>
            </w:r>
          </w:p>
        </w:tc>
      </w:tr>
      <w:tr w:rsidR="00F72F3E" w:rsidRPr="00C6449E" w14:paraId="663E3EFC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7CF19AB9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BACH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5BC9A4BD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7/1814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1C1D879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3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649A96C9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9978E64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874</w:t>
            </w:r>
          </w:p>
        </w:tc>
      </w:tr>
      <w:tr w:rsidR="00F72F3E" w:rsidRPr="00C6449E" w14:paraId="61240111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7D032D46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7DECCD90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54/3683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00970653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58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e</w:t>
            </w:r>
            <w:r w:rsidRPr="00F72F3E">
              <w:rPr>
                <w:color w:val="000000"/>
                <w:sz w:val="20"/>
                <w:szCs w:val="20"/>
              </w:rPr>
              <w:t>-0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3CDA5F1E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0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07FC7E3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845</w:t>
            </w:r>
          </w:p>
        </w:tc>
      </w:tr>
      <w:tr w:rsidR="00F72F3E" w:rsidRPr="00C6449E" w14:paraId="78E95DEB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3D49CC75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ZBTB7A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533571D4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5/1735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445CBD3D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66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34D4A43A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5CAD2175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813</w:t>
            </w:r>
          </w:p>
        </w:tc>
      </w:tr>
      <w:tr w:rsidR="00F72F3E" w:rsidRPr="00C6449E" w14:paraId="24E64C25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2BC4E719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lastRenderedPageBreak/>
              <w:t>PBX3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BE2851F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8/1958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7C19C455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49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038DFB6D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8F33287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799</w:t>
            </w:r>
          </w:p>
        </w:tc>
      </w:tr>
      <w:tr w:rsidR="00F72F3E" w:rsidRPr="00C6449E" w14:paraId="3629A7BB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3203FEE2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5E55FCF7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4/2396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23D679E8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2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760F7B84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B0266AC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785</w:t>
            </w:r>
          </w:p>
        </w:tc>
      </w:tr>
      <w:tr w:rsidR="00F72F3E" w:rsidRPr="00C6449E" w14:paraId="3CD1C0F6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77148334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68FA4CA9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6/1855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55BE973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80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1217DCDD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880B5F8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763</w:t>
            </w:r>
          </w:p>
        </w:tc>
      </w:tr>
      <w:tr w:rsidR="00F72F3E" w:rsidRPr="00C6449E" w14:paraId="5530AB66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55E47D59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ZKSCAN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9A9B352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6/1857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3E51318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8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4BE5A843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4474F03A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761</w:t>
            </w:r>
          </w:p>
        </w:tc>
      </w:tr>
      <w:tr w:rsidR="00F72F3E" w:rsidRPr="00C6449E" w14:paraId="56B83907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472C4916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ATF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08FCB374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5/1833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617D102D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121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15E2808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D6A0114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715</w:t>
            </w:r>
          </w:p>
        </w:tc>
      </w:tr>
      <w:tr w:rsidR="00F72F3E" w:rsidRPr="00C6449E" w14:paraId="2FF686E8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7470966F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ELK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1E4818D0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25/1837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4EEC9A09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65DE2721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1690115B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711</w:t>
            </w:r>
          </w:p>
        </w:tc>
      </w:tr>
      <w:tr w:rsidR="00F72F3E" w:rsidRPr="00C6449E" w14:paraId="4A97F793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1FA24AA0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0159585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5/2574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4715EE66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4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2F67AC27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374419A1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709</w:t>
            </w:r>
          </w:p>
        </w:tc>
      </w:tr>
      <w:tr w:rsidR="00F72F3E" w:rsidRPr="00C6449E" w14:paraId="7F12D68F" w14:textId="77777777" w:rsidTr="00DC0C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4301A42F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31047A7D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36/2657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13DBD7F8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04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73F8EE4D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2FDAFC6E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703</w:t>
            </w:r>
          </w:p>
        </w:tc>
      </w:tr>
      <w:tr w:rsidR="00F72F3E" w:rsidRPr="00C6449E" w14:paraId="797A0E18" w14:textId="77777777" w:rsidTr="00DC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shd w:val="clear" w:color="auto" w:fill="auto"/>
            <w:vAlign w:val="bottom"/>
          </w:tcPr>
          <w:p w14:paraId="10BE1A8C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680D243B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42/3450</w:t>
            </w:r>
          </w:p>
        </w:tc>
        <w:tc>
          <w:tcPr>
            <w:tcW w:w="1870" w:type="dxa"/>
            <w:shd w:val="clear" w:color="auto" w:fill="auto"/>
            <w:vAlign w:val="bottom"/>
          </w:tcPr>
          <w:p w14:paraId="5B33CE30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6D79F0B6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104" w:type="dxa"/>
            <w:shd w:val="clear" w:color="auto" w:fill="auto"/>
            <w:vAlign w:val="bottom"/>
          </w:tcPr>
          <w:p w14:paraId="7A1457D2" w14:textId="77777777" w:rsidR="00F72F3E" w:rsidRPr="00F72F3E" w:rsidRDefault="00F72F3E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528</w:t>
            </w:r>
          </w:p>
        </w:tc>
      </w:tr>
      <w:tr w:rsidR="00F72F3E" w:rsidRPr="00C6449E" w14:paraId="723C5EB4" w14:textId="77777777" w:rsidTr="00F72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5A7BA3D5" w14:textId="77777777" w:rsidR="00F72F3E" w:rsidRPr="00F72F3E" w:rsidRDefault="00F72F3E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72F3E">
              <w:rPr>
                <w:b w:val="0"/>
                <w:bCs w:val="0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910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5448F89F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50/4204</w:t>
            </w:r>
          </w:p>
        </w:tc>
        <w:tc>
          <w:tcPr>
            <w:tcW w:w="1870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E76C83A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.</w:t>
            </w:r>
            <w:r w:rsidRPr="00F72F3E">
              <w:rPr>
                <w:color w:val="000000"/>
                <w:sz w:val="20"/>
                <w:szCs w:val="20"/>
              </w:rPr>
              <w:t>01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176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7DEC121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F72F3E">
              <w:rPr>
                <w:color w:val="000000"/>
                <w:sz w:val="20"/>
                <w:szCs w:val="20"/>
              </w:rPr>
              <w:t>0.03</w:t>
            </w:r>
            <w:r w:rsidRPr="00F72F3E">
              <w:rPr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2104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647EDEF6" w14:textId="77777777" w:rsidR="00F72F3E" w:rsidRPr="00F72F3E" w:rsidRDefault="00F72F3E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2F3E">
              <w:rPr>
                <w:color w:val="000000"/>
                <w:sz w:val="20"/>
                <w:szCs w:val="20"/>
              </w:rPr>
              <w:t>1.493</w:t>
            </w:r>
          </w:p>
        </w:tc>
      </w:tr>
    </w:tbl>
    <w:p w14:paraId="49152273" w14:textId="77777777" w:rsidR="00F72F3E" w:rsidRPr="007A466B" w:rsidRDefault="00F72F3E" w:rsidP="00F72F3E">
      <w:pPr>
        <w:rPr>
          <w:sz w:val="22"/>
          <w:szCs w:val="22"/>
          <w:lang w:val="en-US"/>
        </w:rPr>
      </w:pPr>
      <w:r w:rsidRPr="007A466B">
        <w:rPr>
          <w:sz w:val="22"/>
          <w:szCs w:val="22"/>
          <w:lang w:val="en-US"/>
        </w:rPr>
        <w:t xml:space="preserve">FDR adjusted refers to </w:t>
      </w:r>
      <w:proofErr w:type="spellStart"/>
      <w:r w:rsidRPr="007A466B">
        <w:rPr>
          <w:sz w:val="22"/>
          <w:szCs w:val="22"/>
          <w:lang w:val="en-US"/>
        </w:rPr>
        <w:t>Benjamini</w:t>
      </w:r>
      <w:proofErr w:type="spellEnd"/>
      <w:r w:rsidRPr="007A466B">
        <w:rPr>
          <w:sz w:val="22"/>
          <w:szCs w:val="22"/>
          <w:lang w:val="en-US"/>
        </w:rPr>
        <w:t>-Hochberg (B-H) False Discovery Rate correction for multiple testing.</w:t>
      </w:r>
    </w:p>
    <w:p w14:paraId="203072CF" w14:textId="77777777" w:rsidR="00F72F3E" w:rsidRPr="00F72F3E" w:rsidRDefault="00F72F3E" w:rsidP="00F72F3E">
      <w:pPr>
        <w:rPr>
          <w:rFonts w:ascii="Palatino Linotype" w:hAnsi="Palatino Linotype"/>
          <w:sz w:val="21"/>
          <w:szCs w:val="21"/>
          <w:lang w:val="en-US"/>
        </w:rPr>
      </w:pPr>
    </w:p>
    <w:p w14:paraId="25811F96" w14:textId="77777777" w:rsidR="00943855" w:rsidRDefault="00943855"/>
    <w:sectPr w:rsidR="00943855" w:rsidSect="00400A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F3E"/>
    <w:rsid w:val="00002A9E"/>
    <w:rsid w:val="000206AF"/>
    <w:rsid w:val="00056339"/>
    <w:rsid w:val="000B16D2"/>
    <w:rsid w:val="00112B57"/>
    <w:rsid w:val="0013083E"/>
    <w:rsid w:val="00142B2A"/>
    <w:rsid w:val="00177F62"/>
    <w:rsid w:val="00183418"/>
    <w:rsid w:val="00195113"/>
    <w:rsid w:val="001C4D4F"/>
    <w:rsid w:val="001D18CB"/>
    <w:rsid w:val="001D6F22"/>
    <w:rsid w:val="00213174"/>
    <w:rsid w:val="002B6015"/>
    <w:rsid w:val="00374D5E"/>
    <w:rsid w:val="00400A40"/>
    <w:rsid w:val="0043339A"/>
    <w:rsid w:val="00475D9D"/>
    <w:rsid w:val="004E7488"/>
    <w:rsid w:val="0057596D"/>
    <w:rsid w:val="005962B7"/>
    <w:rsid w:val="005B037F"/>
    <w:rsid w:val="005F52EB"/>
    <w:rsid w:val="00610E2D"/>
    <w:rsid w:val="00636A3E"/>
    <w:rsid w:val="00722F95"/>
    <w:rsid w:val="00750FBA"/>
    <w:rsid w:val="0075307C"/>
    <w:rsid w:val="007538B2"/>
    <w:rsid w:val="00766ACC"/>
    <w:rsid w:val="007A466B"/>
    <w:rsid w:val="007C3A6A"/>
    <w:rsid w:val="007E4E76"/>
    <w:rsid w:val="00801D15"/>
    <w:rsid w:val="0080615D"/>
    <w:rsid w:val="008411CD"/>
    <w:rsid w:val="008F6BBD"/>
    <w:rsid w:val="00914758"/>
    <w:rsid w:val="00915493"/>
    <w:rsid w:val="00924C7D"/>
    <w:rsid w:val="00943855"/>
    <w:rsid w:val="009814D1"/>
    <w:rsid w:val="00993AA5"/>
    <w:rsid w:val="009E2AC6"/>
    <w:rsid w:val="00A13B55"/>
    <w:rsid w:val="00A20A95"/>
    <w:rsid w:val="00A33DCF"/>
    <w:rsid w:val="00A47335"/>
    <w:rsid w:val="00A62B4C"/>
    <w:rsid w:val="00A75DC7"/>
    <w:rsid w:val="00AD0641"/>
    <w:rsid w:val="00AD1D4E"/>
    <w:rsid w:val="00B33482"/>
    <w:rsid w:val="00B72D52"/>
    <w:rsid w:val="00B77340"/>
    <w:rsid w:val="00B96512"/>
    <w:rsid w:val="00BA316B"/>
    <w:rsid w:val="00BA6C9C"/>
    <w:rsid w:val="00C22D19"/>
    <w:rsid w:val="00CF65E3"/>
    <w:rsid w:val="00D247F2"/>
    <w:rsid w:val="00DC2972"/>
    <w:rsid w:val="00E42F4F"/>
    <w:rsid w:val="00EA62B3"/>
    <w:rsid w:val="00EB2F1A"/>
    <w:rsid w:val="00EC6143"/>
    <w:rsid w:val="00F72F3E"/>
    <w:rsid w:val="00F95E31"/>
    <w:rsid w:val="00FA740F"/>
    <w:rsid w:val="00FA78A0"/>
    <w:rsid w:val="00FA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3EB0FF"/>
  <w15:chartTrackingRefBased/>
  <w15:docId w15:val="{ECC82CAB-EFD5-5C44-BF9F-ECFA75979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F3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F72F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mili</dc:creator>
  <cp:keywords/>
  <dc:description/>
  <cp:lastModifiedBy>Monica Emili</cp:lastModifiedBy>
  <cp:revision>2</cp:revision>
  <dcterms:created xsi:type="dcterms:W3CDTF">2020-09-16T10:01:00Z</dcterms:created>
  <dcterms:modified xsi:type="dcterms:W3CDTF">2021-02-07T18:00:00Z</dcterms:modified>
</cp:coreProperties>
</file>